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9A26D" w14:textId="490C3724" w:rsidR="002C3D2E" w:rsidRDefault="00A7629C" w:rsidP="00D624AC">
      <w:pPr>
        <w:spacing w:after="0" w:line="240" w:lineRule="auto"/>
        <w:ind w:left="-720" w:right="-720"/>
        <w:contextualSpacing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2C3D2E" w:rsidRPr="00D624AC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653214" w:rsidRPr="00D624AC">
        <w:rPr>
          <w:rFonts w:ascii="Arial" w:hAnsi="Arial" w:cs="Arial"/>
          <w:b/>
          <w:bCs/>
          <w:sz w:val="20"/>
          <w:szCs w:val="20"/>
        </w:rPr>
        <w:t>S</w:t>
      </w:r>
      <w:r w:rsidR="00071FF7" w:rsidRPr="00D624AC">
        <w:rPr>
          <w:rFonts w:ascii="Arial" w:hAnsi="Arial" w:cs="Arial"/>
          <w:b/>
          <w:bCs/>
          <w:sz w:val="20"/>
          <w:szCs w:val="20"/>
        </w:rPr>
        <w:t>2</w:t>
      </w:r>
      <w:r w:rsidR="002C3D2E" w:rsidRPr="00D624AC">
        <w:rPr>
          <w:rFonts w:ascii="Arial" w:hAnsi="Arial" w:cs="Arial"/>
          <w:b/>
          <w:bCs/>
          <w:sz w:val="20"/>
          <w:szCs w:val="20"/>
        </w:rPr>
        <w:t xml:space="preserve"> Antigenic analysis of H</w:t>
      </w:r>
      <w:r w:rsidR="00153325" w:rsidRPr="00D624AC">
        <w:rPr>
          <w:rFonts w:ascii="Arial" w:hAnsi="Arial" w:cs="Arial"/>
          <w:b/>
          <w:bCs/>
          <w:sz w:val="20"/>
          <w:szCs w:val="20"/>
        </w:rPr>
        <w:t>9</w:t>
      </w:r>
      <w:r w:rsidR="002C3D2E" w:rsidRPr="00D624AC">
        <w:rPr>
          <w:rFonts w:ascii="Arial" w:hAnsi="Arial" w:cs="Arial"/>
          <w:b/>
          <w:bCs/>
          <w:sz w:val="20"/>
          <w:szCs w:val="20"/>
        </w:rPr>
        <w:t>N</w:t>
      </w:r>
      <w:r w:rsidR="00153325" w:rsidRPr="00D624AC">
        <w:rPr>
          <w:rFonts w:ascii="Arial" w:hAnsi="Arial" w:cs="Arial"/>
          <w:b/>
          <w:bCs/>
          <w:sz w:val="20"/>
          <w:szCs w:val="20"/>
        </w:rPr>
        <w:t xml:space="preserve">2 </w:t>
      </w:r>
      <w:r w:rsidR="002C3D2E" w:rsidRPr="00D624AC">
        <w:rPr>
          <w:rFonts w:ascii="Arial" w:hAnsi="Arial" w:cs="Arial"/>
          <w:b/>
          <w:bCs/>
          <w:sz w:val="20"/>
          <w:szCs w:val="20"/>
        </w:rPr>
        <w:t xml:space="preserve">influenza </w:t>
      </w:r>
      <w:proofErr w:type="gramStart"/>
      <w:r w:rsidR="002C3D2E" w:rsidRPr="00D624AC">
        <w:rPr>
          <w:rFonts w:ascii="Arial" w:hAnsi="Arial" w:cs="Arial"/>
          <w:b/>
          <w:bCs/>
          <w:sz w:val="20"/>
          <w:szCs w:val="20"/>
        </w:rPr>
        <w:t>A</w:t>
      </w:r>
      <w:proofErr w:type="gramEnd"/>
      <w:r w:rsidR="002C3D2E" w:rsidRPr="00D624AC">
        <w:rPr>
          <w:rFonts w:ascii="Arial" w:hAnsi="Arial" w:cs="Arial"/>
          <w:b/>
          <w:bCs/>
          <w:sz w:val="20"/>
          <w:szCs w:val="20"/>
        </w:rPr>
        <w:t xml:space="preserve"> viruses from Bangladesh </w:t>
      </w:r>
      <w:r w:rsidR="00F54F56">
        <w:rPr>
          <w:rFonts w:ascii="Arial" w:hAnsi="Arial" w:cs="Arial"/>
          <w:b/>
          <w:bCs/>
          <w:sz w:val="20"/>
          <w:szCs w:val="20"/>
        </w:rPr>
        <w:t>by</w:t>
      </w:r>
      <w:r w:rsidR="002C3D2E" w:rsidRPr="00D624AC">
        <w:rPr>
          <w:rFonts w:ascii="Arial" w:hAnsi="Arial" w:cs="Arial"/>
          <w:b/>
          <w:bCs/>
          <w:sz w:val="20"/>
          <w:szCs w:val="20"/>
        </w:rPr>
        <w:t xml:space="preserve"> hemagglutination </w:t>
      </w:r>
      <w:r w:rsidR="005C15A2">
        <w:rPr>
          <w:rFonts w:ascii="Arial" w:hAnsi="Arial" w:cs="Arial"/>
          <w:b/>
          <w:bCs/>
          <w:sz w:val="20"/>
          <w:szCs w:val="20"/>
        </w:rPr>
        <w:t xml:space="preserve">inhibition </w:t>
      </w:r>
      <w:r w:rsidR="002C3D2E" w:rsidRPr="00D624AC">
        <w:rPr>
          <w:rFonts w:ascii="Arial" w:hAnsi="Arial" w:cs="Arial"/>
          <w:b/>
          <w:bCs/>
          <w:sz w:val="20"/>
          <w:szCs w:val="20"/>
        </w:rPr>
        <w:t>assay</w:t>
      </w:r>
    </w:p>
    <w:p w14:paraId="4068FC8D" w14:textId="77777777" w:rsidR="00913F3F" w:rsidRPr="00913F3F" w:rsidRDefault="00913F3F" w:rsidP="00D624AC">
      <w:pPr>
        <w:spacing w:after="0" w:line="240" w:lineRule="auto"/>
        <w:ind w:left="-720" w:right="-720"/>
        <w:contextualSpacing/>
        <w:rPr>
          <w:rFonts w:ascii="Arial" w:hAnsi="Arial" w:cs="Arial"/>
          <w:b/>
          <w:bCs/>
          <w:sz w:val="6"/>
          <w:szCs w:val="6"/>
        </w:rPr>
      </w:pPr>
    </w:p>
    <w:tbl>
      <w:tblPr>
        <w:tblStyle w:val="TableGrid"/>
        <w:tblW w:w="14580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270"/>
        <w:gridCol w:w="1080"/>
        <w:gridCol w:w="1080"/>
        <w:gridCol w:w="1530"/>
        <w:gridCol w:w="1620"/>
        <w:gridCol w:w="1440"/>
        <w:gridCol w:w="1170"/>
        <w:gridCol w:w="1170"/>
        <w:gridCol w:w="990"/>
      </w:tblGrid>
      <w:tr w:rsidR="00D6436F" w:rsidRPr="00D624AC" w14:paraId="58BFB2D1" w14:textId="77777777" w:rsidTr="006B2F37">
        <w:tc>
          <w:tcPr>
            <w:tcW w:w="3510" w:type="dxa"/>
            <w:tcBorders>
              <w:top w:val="single" w:sz="4" w:space="0" w:color="auto"/>
            </w:tcBorders>
          </w:tcPr>
          <w:p w14:paraId="16AD759B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785809F" w14:textId="77777777" w:rsidR="004451D5" w:rsidRPr="00913F3F" w:rsidRDefault="004451D5" w:rsidP="006B2F37">
            <w:pPr>
              <w:ind w:right="-226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7A407E9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D05FAA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F2FDDC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01B990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4389E95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2888BA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12362A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B4C6FF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42E108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6436F" w:rsidRPr="00D624AC" w14:paraId="73A80575" w14:textId="77777777" w:rsidTr="006B2F37">
        <w:tc>
          <w:tcPr>
            <w:tcW w:w="3510" w:type="dxa"/>
          </w:tcPr>
          <w:p w14:paraId="4D3BDDA2" w14:textId="77777777" w:rsidR="002C70AD" w:rsidRPr="00D624AC" w:rsidRDefault="002C70AD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0CB2644D" w14:textId="77777777" w:rsidR="002C70AD" w:rsidRPr="00D624AC" w:rsidRDefault="002C70AD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14:paraId="32BE8649" w14:textId="77777777" w:rsidR="002C70AD" w:rsidRPr="00D624AC" w:rsidRDefault="002C70AD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0" w:type="dxa"/>
            <w:gridSpan w:val="8"/>
          </w:tcPr>
          <w:p w14:paraId="52326DB8" w14:textId="25F1D1D9" w:rsidR="002C70AD" w:rsidRPr="00D624AC" w:rsidRDefault="002C70AD" w:rsidP="005C15A2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H9N2 (pos</w:t>
            </w:r>
            <w:r w:rsidR="005C15A2">
              <w:rPr>
                <w:rFonts w:ascii="Arial" w:hAnsi="Arial" w:cs="Arial"/>
                <w:b/>
                <w:bCs/>
                <w:sz w:val="18"/>
                <w:szCs w:val="18"/>
              </w:rPr>
              <w:t>t-</w:t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fection ferret </w:t>
            </w:r>
            <w:r w:rsidR="00D6436F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ntisera)</w:t>
            </w:r>
          </w:p>
        </w:tc>
      </w:tr>
      <w:tr w:rsidR="00D6436F" w:rsidRPr="00D624AC" w14:paraId="749E025B" w14:textId="77777777" w:rsidTr="006B2F37">
        <w:tc>
          <w:tcPr>
            <w:tcW w:w="3510" w:type="dxa"/>
          </w:tcPr>
          <w:p w14:paraId="0FE63CA3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720" w:type="dxa"/>
          </w:tcPr>
          <w:p w14:paraId="0EB0F8AF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0" w:type="dxa"/>
          </w:tcPr>
          <w:p w14:paraId="3640FF48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8E3F59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214380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275D3D" w14:textId="77777777" w:rsidR="004451D5" w:rsidRPr="00913F3F" w:rsidRDefault="004451D5" w:rsidP="00D624AC">
            <w:pPr>
              <w:ind w:right="-18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30E1E5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570E65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D00A70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2D4B0C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A4D576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6436F" w:rsidRPr="00D624AC" w14:paraId="4E1A8AE9" w14:textId="77777777" w:rsidTr="006B2F37">
        <w:tc>
          <w:tcPr>
            <w:tcW w:w="3510" w:type="dxa"/>
          </w:tcPr>
          <w:p w14:paraId="6CCD4BE0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720" w:type="dxa"/>
          </w:tcPr>
          <w:p w14:paraId="1AE4C318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0" w:type="dxa"/>
          </w:tcPr>
          <w:p w14:paraId="551D26CA" w14:textId="77777777" w:rsidR="004451D5" w:rsidRPr="00913F3F" w:rsidRDefault="004451D5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6600A1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32F3E3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BC3054F" w14:textId="77777777" w:rsidR="004451D5" w:rsidRPr="00913F3F" w:rsidRDefault="004451D5" w:rsidP="00D624AC">
            <w:pPr>
              <w:ind w:right="-18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AF8A3B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56CDCE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221F8A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20EAD2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6DD2D2A" w14:textId="77777777" w:rsidR="004451D5" w:rsidRPr="00913F3F" w:rsidRDefault="004451D5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6436F" w:rsidRPr="00D624AC" w14:paraId="557B1F3F" w14:textId="77777777" w:rsidTr="006B2F37">
        <w:tc>
          <w:tcPr>
            <w:tcW w:w="3510" w:type="dxa"/>
          </w:tcPr>
          <w:p w14:paraId="6B4FEC1A" w14:textId="77777777" w:rsidR="000E675B" w:rsidRPr="00D624AC" w:rsidRDefault="000E675B" w:rsidP="00D624AC">
            <w:pPr>
              <w:ind w:right="-72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H5N1 antigen</w:t>
            </w:r>
          </w:p>
        </w:tc>
        <w:tc>
          <w:tcPr>
            <w:tcW w:w="720" w:type="dxa"/>
          </w:tcPr>
          <w:p w14:paraId="74218B04" w14:textId="77777777" w:rsidR="000E675B" w:rsidRPr="00D624AC" w:rsidRDefault="000E675B" w:rsidP="006B2F37">
            <w:pPr>
              <w:ind w:left="-108" w:right="-298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Lineage</w:t>
            </w:r>
          </w:p>
        </w:tc>
        <w:tc>
          <w:tcPr>
            <w:tcW w:w="270" w:type="dxa"/>
          </w:tcPr>
          <w:p w14:paraId="45DF161C" w14:textId="77777777" w:rsidR="000E675B" w:rsidRPr="00D624AC" w:rsidRDefault="000E675B" w:rsidP="00D624AC">
            <w:pPr>
              <w:ind w:right="-72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A5FFB2D" w14:textId="77777777" w:rsidR="000E675B" w:rsidRPr="00D624AC" w:rsidRDefault="000E675B" w:rsidP="006B2F3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HK/</w:t>
            </w:r>
            <w:r w:rsidR="00D624AC">
              <w:rPr>
                <w:rFonts w:ascii="Arial" w:hAnsi="Arial" w:cs="Arial"/>
                <w:b/>
                <w:bCs/>
                <w:sz w:val="18"/>
                <w:szCs w:val="18"/>
              </w:rPr>
              <w:t>10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F33C05E" w14:textId="77777777" w:rsidR="000E675B" w:rsidRPr="00D624AC" w:rsidRDefault="000E675B" w:rsidP="006B2F3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Bd</w:t>
            </w:r>
            <w:proofErr w:type="spellEnd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D624AC">
              <w:rPr>
                <w:rFonts w:ascii="Arial" w:hAnsi="Arial" w:cs="Arial"/>
                <w:b/>
                <w:bCs/>
                <w:sz w:val="18"/>
                <w:szCs w:val="18"/>
              </w:rPr>
              <w:t>099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F67B9E1" w14:textId="77777777" w:rsidR="000E675B" w:rsidRPr="00D624AC" w:rsidRDefault="000E675B" w:rsidP="006B2F37">
            <w:pPr>
              <w:ind w:right="-18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Qu/</w:t>
            </w:r>
            <w:proofErr w:type="spellStart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Bd</w:t>
            </w:r>
            <w:proofErr w:type="spellEnd"/>
            <w:r w:rsidR="00D624AC">
              <w:rPr>
                <w:rFonts w:ascii="Arial" w:hAnsi="Arial" w:cs="Arial"/>
                <w:b/>
                <w:bCs/>
                <w:sz w:val="18"/>
                <w:szCs w:val="18"/>
              </w:rPr>
              <w:t>/1946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952BD96" w14:textId="77777777" w:rsidR="000E675B" w:rsidRPr="00D624AC" w:rsidRDefault="000E675B" w:rsidP="006B2F3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Ck</w:t>
            </w:r>
            <w:proofErr w:type="spellEnd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Eg</w:t>
            </w:r>
            <w:proofErr w:type="spellEnd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D624AC">
              <w:rPr>
                <w:rFonts w:ascii="Arial" w:hAnsi="Arial" w:cs="Arial"/>
                <w:b/>
                <w:bCs/>
                <w:sz w:val="18"/>
                <w:szCs w:val="18"/>
              </w:rPr>
              <w:t>D7438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63FFCF5" w14:textId="77777777" w:rsidR="000E675B" w:rsidRPr="00D624AC" w:rsidRDefault="000E675B" w:rsidP="006B2F3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Ck</w:t>
            </w:r>
            <w:proofErr w:type="spellEnd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Bd</w:t>
            </w:r>
            <w:proofErr w:type="spellEnd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D6436F">
              <w:rPr>
                <w:rFonts w:ascii="Arial" w:hAnsi="Arial" w:cs="Arial"/>
                <w:b/>
                <w:bCs/>
                <w:sz w:val="18"/>
                <w:szCs w:val="18"/>
              </w:rPr>
              <w:t>2194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FD81832" w14:textId="77777777" w:rsidR="000E675B" w:rsidRPr="00D624AC" w:rsidRDefault="000E675B" w:rsidP="006B2F3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Ck</w:t>
            </w:r>
            <w:proofErr w:type="spellEnd"/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/HK</w:t>
            </w:r>
            <w:r w:rsidR="00D6436F">
              <w:rPr>
                <w:rFonts w:ascii="Arial" w:hAnsi="Arial" w:cs="Arial"/>
                <w:b/>
                <w:bCs/>
                <w:sz w:val="18"/>
                <w:szCs w:val="18"/>
              </w:rPr>
              <w:t>/G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0252429" w14:textId="77777777" w:rsidR="000E675B" w:rsidRPr="00D624AC" w:rsidRDefault="000E675B" w:rsidP="006B2F3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="00B52181"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K</w:t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D6436F">
              <w:rPr>
                <w:rFonts w:ascii="Arial" w:hAnsi="Arial" w:cs="Arial"/>
                <w:b/>
                <w:bCs/>
                <w:sz w:val="18"/>
                <w:szCs w:val="18"/>
              </w:rPr>
              <w:t>3398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BE90540" w14:textId="77777777" w:rsidR="000E675B" w:rsidRPr="00D624AC" w:rsidRDefault="000E675B" w:rsidP="006B2F37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HK/</w:t>
            </w:r>
            <w:r w:rsidR="00D6436F">
              <w:rPr>
                <w:rFonts w:ascii="Arial" w:hAnsi="Arial" w:cs="Arial"/>
                <w:b/>
                <w:bCs/>
                <w:sz w:val="18"/>
                <w:szCs w:val="18"/>
              </w:rPr>
              <w:t>308</w:t>
            </w:r>
          </w:p>
        </w:tc>
      </w:tr>
      <w:tr w:rsidR="00D6436F" w:rsidRPr="00D624AC" w14:paraId="339F8F22" w14:textId="77777777" w:rsidTr="006B2F37">
        <w:tc>
          <w:tcPr>
            <w:tcW w:w="3510" w:type="dxa"/>
            <w:tcBorders>
              <w:bottom w:val="single" w:sz="4" w:space="0" w:color="auto"/>
            </w:tcBorders>
          </w:tcPr>
          <w:p w14:paraId="6F6A9A29" w14:textId="77777777" w:rsidR="000E675B" w:rsidRPr="00913F3F" w:rsidRDefault="000E675B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A914C6" w14:textId="77777777" w:rsidR="000E675B" w:rsidRPr="00913F3F" w:rsidRDefault="000E675B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C8ECFC3" w14:textId="77777777" w:rsidR="000E675B" w:rsidRPr="00913F3F" w:rsidRDefault="000E675B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DC551E4" w14:textId="77777777" w:rsidR="000E675B" w:rsidRPr="00913F3F" w:rsidRDefault="000E675B" w:rsidP="006B2F37">
            <w:pPr>
              <w:ind w:left="-108"/>
              <w:contextualSpacing/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E380CD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D124BE" w14:textId="77777777" w:rsidR="000E675B" w:rsidRPr="00913F3F" w:rsidRDefault="000E675B" w:rsidP="00D624AC">
            <w:pPr>
              <w:ind w:right="-18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97B78EC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DABECB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D6290C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F166C8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00F40F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6436F" w:rsidRPr="00D624AC" w14:paraId="1108709F" w14:textId="77777777" w:rsidTr="00913F3F">
        <w:tc>
          <w:tcPr>
            <w:tcW w:w="3510" w:type="dxa"/>
            <w:tcBorders>
              <w:top w:val="single" w:sz="4" w:space="0" w:color="auto"/>
            </w:tcBorders>
          </w:tcPr>
          <w:p w14:paraId="0B42E139" w14:textId="77777777" w:rsidR="000E675B" w:rsidRPr="00913F3F" w:rsidRDefault="000E675B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C70154" w14:textId="77777777" w:rsidR="000E675B" w:rsidRPr="00913F3F" w:rsidRDefault="000E675B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08AC125" w14:textId="77777777" w:rsidR="000E675B" w:rsidRPr="00913F3F" w:rsidRDefault="000E675B" w:rsidP="00D624AC">
            <w:pPr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2062CF" w14:textId="77777777" w:rsidR="000E675B" w:rsidRPr="00913F3F" w:rsidRDefault="000E675B" w:rsidP="00D624AC">
            <w:pPr>
              <w:contextualSpacing/>
              <w:jc w:val="right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7B8C25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BC4554" w14:textId="77777777" w:rsidR="000E675B" w:rsidRPr="00913F3F" w:rsidRDefault="000E675B" w:rsidP="00D624AC">
            <w:pPr>
              <w:ind w:right="-18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BC71D8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2684C80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4BACF6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370068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17619B" w14:textId="77777777" w:rsidR="000E675B" w:rsidRPr="00913F3F" w:rsidRDefault="000E675B" w:rsidP="00D624AC">
            <w:pPr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6436F" w:rsidRPr="00D624AC" w14:paraId="6DFA3ADB" w14:textId="77777777" w:rsidTr="00913F3F">
        <w:tc>
          <w:tcPr>
            <w:tcW w:w="3510" w:type="dxa"/>
          </w:tcPr>
          <w:p w14:paraId="0BD53A3D" w14:textId="77777777" w:rsidR="000E675B" w:rsidRPr="00D624AC" w:rsidRDefault="000E675B" w:rsidP="00D624AC">
            <w:pPr>
              <w:ind w:right="-72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Reference antigen</w:t>
            </w:r>
          </w:p>
        </w:tc>
        <w:tc>
          <w:tcPr>
            <w:tcW w:w="720" w:type="dxa"/>
          </w:tcPr>
          <w:p w14:paraId="0E27EBAA" w14:textId="77777777" w:rsidR="000E675B" w:rsidRPr="00D624AC" w:rsidRDefault="000E675B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</w:tcPr>
          <w:p w14:paraId="2C888065" w14:textId="77777777" w:rsidR="000E675B" w:rsidRPr="009E6912" w:rsidRDefault="000E675B" w:rsidP="00D624AC">
            <w:pPr>
              <w:ind w:right="-72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B27FE8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9E19942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EC158BC" w14:textId="77777777" w:rsidR="000E675B" w:rsidRPr="00D624AC" w:rsidRDefault="000E675B" w:rsidP="00D624AC">
            <w:pPr>
              <w:ind w:right="-18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A760362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C6C8D56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B76E1B4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ABD787B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C3C21B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436F" w:rsidRPr="00D624AC" w14:paraId="40F093F8" w14:textId="77777777" w:rsidTr="006B2F37">
        <w:tc>
          <w:tcPr>
            <w:tcW w:w="3510" w:type="dxa"/>
          </w:tcPr>
          <w:p w14:paraId="33B0D47A" w14:textId="77777777" w:rsidR="000E675B" w:rsidRPr="00D624AC" w:rsidRDefault="000E675B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Hong Kong/1073/97</w:t>
            </w:r>
          </w:p>
        </w:tc>
        <w:tc>
          <w:tcPr>
            <w:tcW w:w="720" w:type="dxa"/>
            <w:vAlign w:val="center"/>
          </w:tcPr>
          <w:p w14:paraId="21D41BF9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6141D627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5C186F0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640</w:t>
            </w:r>
          </w:p>
        </w:tc>
        <w:tc>
          <w:tcPr>
            <w:tcW w:w="1080" w:type="dxa"/>
            <w:vAlign w:val="center"/>
          </w:tcPr>
          <w:p w14:paraId="5C6266D3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0" w:type="dxa"/>
            <w:vAlign w:val="center"/>
          </w:tcPr>
          <w:p w14:paraId="460F8AFD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20" w:type="dxa"/>
            <w:vAlign w:val="center"/>
          </w:tcPr>
          <w:p w14:paraId="5D53D9AF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vAlign w:val="center"/>
          </w:tcPr>
          <w:p w14:paraId="74D2FD3E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14:paraId="5D4A183A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7E9047B4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90" w:type="dxa"/>
            <w:vAlign w:val="center"/>
          </w:tcPr>
          <w:p w14:paraId="001BAE0B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</w:tr>
      <w:tr w:rsidR="00D6436F" w:rsidRPr="00D624AC" w14:paraId="699CC245" w14:textId="77777777" w:rsidTr="006B2F37">
        <w:tc>
          <w:tcPr>
            <w:tcW w:w="3510" w:type="dxa"/>
          </w:tcPr>
          <w:p w14:paraId="68695EDE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Bangladesh/0994/2011</w:t>
            </w:r>
          </w:p>
        </w:tc>
        <w:tc>
          <w:tcPr>
            <w:tcW w:w="720" w:type="dxa"/>
            <w:vAlign w:val="center"/>
          </w:tcPr>
          <w:p w14:paraId="2D6967B5" w14:textId="77777777" w:rsidR="000E675B" w:rsidRPr="00F0504D" w:rsidRDefault="000E675B" w:rsidP="006B2F37">
            <w:pPr>
              <w:ind w:right="-3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3FBC444D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49504A2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53DF7957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2560</w:t>
            </w:r>
          </w:p>
        </w:tc>
        <w:tc>
          <w:tcPr>
            <w:tcW w:w="1530" w:type="dxa"/>
            <w:vAlign w:val="center"/>
          </w:tcPr>
          <w:p w14:paraId="3F3EEB2D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620" w:type="dxa"/>
            <w:vAlign w:val="center"/>
          </w:tcPr>
          <w:p w14:paraId="6BD0FEC1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440" w:type="dxa"/>
            <w:vAlign w:val="center"/>
          </w:tcPr>
          <w:p w14:paraId="4BCA110C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21FCD898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7C0E13E2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431DCF0B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4FDA2966" w14:textId="77777777" w:rsidTr="006B2F37">
        <w:tc>
          <w:tcPr>
            <w:tcW w:w="3510" w:type="dxa"/>
          </w:tcPr>
          <w:p w14:paraId="3DD5B2C6" w14:textId="77777777" w:rsidR="000E675B" w:rsidRPr="00D624AC" w:rsidRDefault="000E675B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quail/Bangladesh/19462/2013</w:t>
            </w:r>
          </w:p>
        </w:tc>
        <w:tc>
          <w:tcPr>
            <w:tcW w:w="720" w:type="dxa"/>
            <w:vAlign w:val="center"/>
          </w:tcPr>
          <w:p w14:paraId="4A382A60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67BE738C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063B76D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5C8083D9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530" w:type="dxa"/>
            <w:vAlign w:val="center"/>
          </w:tcPr>
          <w:p w14:paraId="494EFEF6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20</w:t>
            </w:r>
          </w:p>
        </w:tc>
        <w:tc>
          <w:tcPr>
            <w:tcW w:w="1620" w:type="dxa"/>
            <w:vAlign w:val="center"/>
          </w:tcPr>
          <w:p w14:paraId="7698091E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</w:tcPr>
          <w:p w14:paraId="41A2B75D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70" w:type="dxa"/>
            <w:vAlign w:val="center"/>
          </w:tcPr>
          <w:p w14:paraId="1A61412E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200E45C0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14:paraId="5E968787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7E4D4DFB" w14:textId="77777777" w:rsidTr="006B2F37">
        <w:tc>
          <w:tcPr>
            <w:tcW w:w="3510" w:type="dxa"/>
          </w:tcPr>
          <w:p w14:paraId="7F730258" w14:textId="31E40101" w:rsidR="000E675B" w:rsidRPr="00D624AC" w:rsidRDefault="000E675B" w:rsidP="00CC50A0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chicken/Egypt/D7438</w:t>
            </w:r>
            <w:r w:rsidR="00CC50A0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>/2013</w:t>
            </w:r>
          </w:p>
        </w:tc>
        <w:tc>
          <w:tcPr>
            <w:tcW w:w="720" w:type="dxa"/>
            <w:vAlign w:val="center"/>
          </w:tcPr>
          <w:p w14:paraId="7A2DF76E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507A34C4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B471C24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720F8238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530" w:type="dxa"/>
            <w:vAlign w:val="center"/>
          </w:tcPr>
          <w:p w14:paraId="580382F9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620" w:type="dxa"/>
            <w:vAlign w:val="center"/>
          </w:tcPr>
          <w:p w14:paraId="19C46233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2560</w:t>
            </w:r>
          </w:p>
        </w:tc>
        <w:tc>
          <w:tcPr>
            <w:tcW w:w="1440" w:type="dxa"/>
            <w:vAlign w:val="center"/>
          </w:tcPr>
          <w:p w14:paraId="1DF80CE8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5013D39B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23A9CB69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43ED366A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6436F" w:rsidRPr="00D624AC" w14:paraId="06F3A9E5" w14:textId="77777777" w:rsidTr="006B2F37">
        <w:tc>
          <w:tcPr>
            <w:tcW w:w="3510" w:type="dxa"/>
          </w:tcPr>
          <w:p w14:paraId="76B58F57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chicken/Bangladesh/21940/2014</w:t>
            </w:r>
          </w:p>
        </w:tc>
        <w:tc>
          <w:tcPr>
            <w:tcW w:w="720" w:type="dxa"/>
            <w:vAlign w:val="center"/>
          </w:tcPr>
          <w:p w14:paraId="2E48F1DF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3F73B5D4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5135A3C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62798FEE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530" w:type="dxa"/>
            <w:vAlign w:val="center"/>
          </w:tcPr>
          <w:p w14:paraId="6C937905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620" w:type="dxa"/>
            <w:vAlign w:val="center"/>
          </w:tcPr>
          <w:p w14:paraId="7096B3AB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440" w:type="dxa"/>
            <w:vAlign w:val="center"/>
          </w:tcPr>
          <w:p w14:paraId="607794E4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640</w:t>
            </w:r>
          </w:p>
        </w:tc>
        <w:tc>
          <w:tcPr>
            <w:tcW w:w="1170" w:type="dxa"/>
            <w:vAlign w:val="center"/>
          </w:tcPr>
          <w:p w14:paraId="6697CCB6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689552CF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4396B03B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6E2D3951" w14:textId="77777777" w:rsidTr="006B2F37">
        <w:tc>
          <w:tcPr>
            <w:tcW w:w="3510" w:type="dxa"/>
          </w:tcPr>
          <w:p w14:paraId="4CC95D3B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chicken/Hong Kong/G9/97</w:t>
            </w:r>
          </w:p>
        </w:tc>
        <w:tc>
          <w:tcPr>
            <w:tcW w:w="720" w:type="dxa"/>
            <w:vAlign w:val="center"/>
          </w:tcPr>
          <w:p w14:paraId="640A6C42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Y280</w:t>
            </w:r>
          </w:p>
        </w:tc>
        <w:tc>
          <w:tcPr>
            <w:tcW w:w="270" w:type="dxa"/>
            <w:vAlign w:val="center"/>
          </w:tcPr>
          <w:p w14:paraId="7EE81948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91EE248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20DBB934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530" w:type="dxa"/>
            <w:vAlign w:val="center"/>
          </w:tcPr>
          <w:p w14:paraId="285CB996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vAlign w:val="center"/>
          </w:tcPr>
          <w:p w14:paraId="08488417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</w:tcPr>
          <w:p w14:paraId="61001C9A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5C562D44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640</w:t>
            </w:r>
          </w:p>
        </w:tc>
        <w:tc>
          <w:tcPr>
            <w:tcW w:w="1170" w:type="dxa"/>
            <w:vAlign w:val="center"/>
          </w:tcPr>
          <w:p w14:paraId="71136410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14:paraId="0FF2BC44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D6436F" w:rsidRPr="00D624AC" w14:paraId="772ACC54" w14:textId="77777777" w:rsidTr="006B2F37">
        <w:tc>
          <w:tcPr>
            <w:tcW w:w="3510" w:type="dxa"/>
          </w:tcPr>
          <w:p w14:paraId="57FCD69B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Hong Kong/33982/2009</w:t>
            </w:r>
          </w:p>
        </w:tc>
        <w:tc>
          <w:tcPr>
            <w:tcW w:w="720" w:type="dxa"/>
            <w:vAlign w:val="center"/>
          </w:tcPr>
          <w:p w14:paraId="19C1CDA8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Y280</w:t>
            </w:r>
          </w:p>
        </w:tc>
        <w:tc>
          <w:tcPr>
            <w:tcW w:w="270" w:type="dxa"/>
            <w:vAlign w:val="center"/>
          </w:tcPr>
          <w:p w14:paraId="3AFB553D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701C945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7A933A2C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530" w:type="dxa"/>
            <w:vAlign w:val="center"/>
          </w:tcPr>
          <w:p w14:paraId="7D2BAF94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620" w:type="dxa"/>
            <w:vAlign w:val="center"/>
          </w:tcPr>
          <w:p w14:paraId="0FFBBBE0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40" w:type="dxa"/>
            <w:vAlign w:val="center"/>
          </w:tcPr>
          <w:p w14:paraId="476344A2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170" w:type="dxa"/>
            <w:vAlign w:val="center"/>
          </w:tcPr>
          <w:p w14:paraId="464CE6E6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170" w:type="dxa"/>
            <w:vAlign w:val="center"/>
          </w:tcPr>
          <w:p w14:paraId="0F42DC8D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1280</w:t>
            </w:r>
          </w:p>
        </w:tc>
        <w:tc>
          <w:tcPr>
            <w:tcW w:w="990" w:type="dxa"/>
            <w:vAlign w:val="center"/>
          </w:tcPr>
          <w:p w14:paraId="1313BC48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</w:tr>
      <w:tr w:rsidR="00D6436F" w:rsidRPr="00D624AC" w14:paraId="0A11EE69" w14:textId="77777777" w:rsidTr="006B2F37">
        <w:trPr>
          <w:trHeight w:val="188"/>
        </w:trPr>
        <w:tc>
          <w:tcPr>
            <w:tcW w:w="3510" w:type="dxa"/>
            <w:tcBorders>
              <w:bottom w:val="dotDash" w:sz="4" w:space="0" w:color="auto"/>
            </w:tcBorders>
          </w:tcPr>
          <w:p w14:paraId="3FED98DE" w14:textId="77777777" w:rsidR="000E675B" w:rsidRPr="00D624AC" w:rsidRDefault="000E675B" w:rsidP="00D624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4AC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Hong Kong/308/2014</w:t>
            </w:r>
          </w:p>
        </w:tc>
        <w:tc>
          <w:tcPr>
            <w:tcW w:w="720" w:type="dxa"/>
            <w:tcBorders>
              <w:bottom w:val="dotDash" w:sz="4" w:space="0" w:color="auto"/>
            </w:tcBorders>
            <w:vAlign w:val="center"/>
          </w:tcPr>
          <w:p w14:paraId="190E5B49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Y280</w:t>
            </w:r>
          </w:p>
        </w:tc>
        <w:tc>
          <w:tcPr>
            <w:tcW w:w="270" w:type="dxa"/>
            <w:tcBorders>
              <w:bottom w:val="dotDash" w:sz="4" w:space="0" w:color="auto"/>
            </w:tcBorders>
            <w:vAlign w:val="center"/>
          </w:tcPr>
          <w:p w14:paraId="56D0C2CE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dotDash" w:sz="4" w:space="0" w:color="auto"/>
            </w:tcBorders>
            <w:vAlign w:val="center"/>
          </w:tcPr>
          <w:p w14:paraId="21CE3706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bottom w:val="dotDash" w:sz="4" w:space="0" w:color="auto"/>
            </w:tcBorders>
            <w:vAlign w:val="center"/>
          </w:tcPr>
          <w:p w14:paraId="7F21A104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30" w:type="dxa"/>
            <w:tcBorders>
              <w:bottom w:val="dotDash" w:sz="4" w:space="0" w:color="auto"/>
            </w:tcBorders>
            <w:vAlign w:val="center"/>
          </w:tcPr>
          <w:p w14:paraId="482B0D5D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bottom w:val="dotDash" w:sz="4" w:space="0" w:color="auto"/>
            </w:tcBorders>
            <w:vAlign w:val="center"/>
          </w:tcPr>
          <w:p w14:paraId="36AC8CD1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bottom w:val="dotDash" w:sz="4" w:space="0" w:color="auto"/>
            </w:tcBorders>
            <w:vAlign w:val="center"/>
          </w:tcPr>
          <w:p w14:paraId="14A2F436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bottom w:val="dotDash" w:sz="4" w:space="0" w:color="auto"/>
            </w:tcBorders>
            <w:vAlign w:val="center"/>
          </w:tcPr>
          <w:p w14:paraId="4A7F7DA1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70" w:type="dxa"/>
            <w:tcBorders>
              <w:bottom w:val="dotDash" w:sz="4" w:space="0" w:color="auto"/>
            </w:tcBorders>
            <w:vAlign w:val="center"/>
          </w:tcPr>
          <w:p w14:paraId="1803644E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tcBorders>
              <w:bottom w:val="dotDash" w:sz="4" w:space="0" w:color="auto"/>
            </w:tcBorders>
            <w:vAlign w:val="center"/>
          </w:tcPr>
          <w:p w14:paraId="552BBD81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050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5120</w:t>
            </w:r>
          </w:p>
        </w:tc>
      </w:tr>
      <w:tr w:rsidR="00D6436F" w:rsidRPr="00D624AC" w14:paraId="655B33AA" w14:textId="77777777" w:rsidTr="006B2F37">
        <w:tc>
          <w:tcPr>
            <w:tcW w:w="3510" w:type="dxa"/>
            <w:tcBorders>
              <w:top w:val="dotDash" w:sz="4" w:space="0" w:color="auto"/>
            </w:tcBorders>
          </w:tcPr>
          <w:p w14:paraId="6CF3DEE0" w14:textId="77777777" w:rsidR="000E675B" w:rsidRPr="00D624AC" w:rsidRDefault="000E675B" w:rsidP="00D624AC">
            <w:pPr>
              <w:ind w:right="-72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24AC">
              <w:rPr>
                <w:rFonts w:ascii="Arial" w:hAnsi="Arial" w:cs="Arial"/>
                <w:b/>
                <w:bCs/>
                <w:sz w:val="18"/>
                <w:szCs w:val="18"/>
              </w:rPr>
              <w:t>Test antigen</w:t>
            </w:r>
          </w:p>
        </w:tc>
        <w:tc>
          <w:tcPr>
            <w:tcW w:w="720" w:type="dxa"/>
            <w:tcBorders>
              <w:top w:val="dotDash" w:sz="4" w:space="0" w:color="auto"/>
            </w:tcBorders>
            <w:vAlign w:val="center"/>
          </w:tcPr>
          <w:p w14:paraId="62BA2212" w14:textId="77777777" w:rsidR="000E675B" w:rsidRPr="00F0504D" w:rsidRDefault="000E675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dotDash" w:sz="4" w:space="0" w:color="auto"/>
            </w:tcBorders>
            <w:vAlign w:val="center"/>
          </w:tcPr>
          <w:p w14:paraId="19B9FF8F" w14:textId="77777777" w:rsidR="000E675B" w:rsidRPr="009E6912" w:rsidRDefault="000E675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Dash" w:sz="4" w:space="0" w:color="auto"/>
            </w:tcBorders>
            <w:vAlign w:val="center"/>
          </w:tcPr>
          <w:p w14:paraId="0F8DBD76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Dash" w:sz="4" w:space="0" w:color="auto"/>
            </w:tcBorders>
            <w:vAlign w:val="center"/>
          </w:tcPr>
          <w:p w14:paraId="4BAA074C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dotDash" w:sz="4" w:space="0" w:color="auto"/>
            </w:tcBorders>
            <w:vAlign w:val="center"/>
          </w:tcPr>
          <w:p w14:paraId="54E6C7A0" w14:textId="77777777" w:rsidR="000E675B" w:rsidRPr="00F0504D" w:rsidRDefault="000E675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dotDash" w:sz="4" w:space="0" w:color="auto"/>
            </w:tcBorders>
            <w:vAlign w:val="center"/>
          </w:tcPr>
          <w:p w14:paraId="348516DF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tDash" w:sz="4" w:space="0" w:color="auto"/>
            </w:tcBorders>
            <w:vAlign w:val="center"/>
          </w:tcPr>
          <w:p w14:paraId="70CB495E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Dash" w:sz="4" w:space="0" w:color="auto"/>
            </w:tcBorders>
            <w:vAlign w:val="center"/>
          </w:tcPr>
          <w:p w14:paraId="41CA8B9E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Dash" w:sz="4" w:space="0" w:color="auto"/>
            </w:tcBorders>
            <w:vAlign w:val="center"/>
          </w:tcPr>
          <w:p w14:paraId="125AF89B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Dash" w:sz="4" w:space="0" w:color="auto"/>
            </w:tcBorders>
            <w:vAlign w:val="center"/>
          </w:tcPr>
          <w:p w14:paraId="46FFFB5F" w14:textId="77777777" w:rsidR="000E675B" w:rsidRPr="00F0504D" w:rsidRDefault="000E675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436F" w:rsidRPr="00D624AC" w14:paraId="2E6B5F60" w14:textId="77777777" w:rsidTr="006B2F37">
        <w:tc>
          <w:tcPr>
            <w:tcW w:w="3510" w:type="dxa"/>
          </w:tcPr>
          <w:p w14:paraId="76D9FDE3" w14:textId="77777777" w:rsidR="008A28EB" w:rsidRPr="00D624AC" w:rsidRDefault="008A28EB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5945/2015</w:t>
            </w:r>
          </w:p>
        </w:tc>
        <w:tc>
          <w:tcPr>
            <w:tcW w:w="720" w:type="dxa"/>
            <w:vAlign w:val="center"/>
          </w:tcPr>
          <w:p w14:paraId="23EDD458" w14:textId="77777777" w:rsidR="008A28EB" w:rsidRPr="00F0504D" w:rsidRDefault="008A28EB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75F7F694" w14:textId="77777777" w:rsidR="008A28EB" w:rsidRPr="009E6912" w:rsidRDefault="008A28EB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4BB77F6" w14:textId="77777777" w:rsidR="008A28EB" w:rsidRPr="00F0504D" w:rsidRDefault="008A28E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66F5FD4B" w14:textId="77777777" w:rsidR="008A28EB" w:rsidRPr="00F0504D" w:rsidRDefault="008A28E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530" w:type="dxa"/>
            <w:vAlign w:val="center"/>
          </w:tcPr>
          <w:p w14:paraId="060319CA" w14:textId="77777777" w:rsidR="008A28EB" w:rsidRPr="00F0504D" w:rsidRDefault="008A28EB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620" w:type="dxa"/>
            <w:vAlign w:val="center"/>
          </w:tcPr>
          <w:p w14:paraId="4001114E" w14:textId="77777777" w:rsidR="008A28EB" w:rsidRPr="00F0504D" w:rsidRDefault="008A28E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0401BCA6" w14:textId="77777777" w:rsidR="008A28EB" w:rsidRPr="00F0504D" w:rsidRDefault="008A28EB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170" w:type="dxa"/>
            <w:vAlign w:val="center"/>
          </w:tcPr>
          <w:p w14:paraId="51AEE194" w14:textId="77777777" w:rsidR="008A28EB" w:rsidRPr="00F0504D" w:rsidRDefault="00D82EF2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3D10CA3A" w14:textId="77777777" w:rsidR="008A28EB" w:rsidRPr="00F0504D" w:rsidRDefault="00D82EF2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482AD648" w14:textId="77777777" w:rsidR="008A28EB" w:rsidRPr="00F0504D" w:rsidRDefault="00D82EF2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6436F" w:rsidRPr="00D624AC" w14:paraId="793CAD75" w14:textId="77777777" w:rsidTr="006B2F37">
        <w:tc>
          <w:tcPr>
            <w:tcW w:w="3510" w:type="dxa"/>
          </w:tcPr>
          <w:p w14:paraId="6836A9D5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6024/2015</w:t>
            </w:r>
          </w:p>
        </w:tc>
        <w:tc>
          <w:tcPr>
            <w:tcW w:w="720" w:type="dxa"/>
            <w:vAlign w:val="center"/>
          </w:tcPr>
          <w:p w14:paraId="141E46EB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6893667B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9CF76F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2713CC5B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530" w:type="dxa"/>
            <w:vAlign w:val="center"/>
          </w:tcPr>
          <w:p w14:paraId="3D9384D1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620" w:type="dxa"/>
            <w:vAlign w:val="center"/>
          </w:tcPr>
          <w:p w14:paraId="5F5B23E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467C8CC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3330F1C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77B7359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4A8F5F0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1E0A4A6D" w14:textId="77777777" w:rsidTr="006B2F37">
        <w:tc>
          <w:tcPr>
            <w:tcW w:w="3510" w:type="dxa"/>
          </w:tcPr>
          <w:p w14:paraId="27D76AA0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6102/2015</w:t>
            </w:r>
          </w:p>
        </w:tc>
        <w:tc>
          <w:tcPr>
            <w:tcW w:w="720" w:type="dxa"/>
            <w:vAlign w:val="center"/>
          </w:tcPr>
          <w:p w14:paraId="0E223F30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52DEDDB7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AECA80C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73F7A3C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530" w:type="dxa"/>
            <w:vAlign w:val="center"/>
          </w:tcPr>
          <w:p w14:paraId="7E531E2C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vAlign w:val="center"/>
          </w:tcPr>
          <w:p w14:paraId="55B97B30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47B7CE5B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717464C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194C145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16B44D6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10091106" w14:textId="77777777" w:rsidTr="006B2F37">
        <w:tc>
          <w:tcPr>
            <w:tcW w:w="3510" w:type="dxa"/>
          </w:tcPr>
          <w:p w14:paraId="0BD6018E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6115/2015</w:t>
            </w:r>
          </w:p>
        </w:tc>
        <w:tc>
          <w:tcPr>
            <w:tcW w:w="720" w:type="dxa"/>
            <w:vAlign w:val="center"/>
          </w:tcPr>
          <w:p w14:paraId="2C0662C7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0C083CFF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318A7CD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53EA40E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530" w:type="dxa"/>
            <w:vAlign w:val="center"/>
          </w:tcPr>
          <w:p w14:paraId="5CC8F186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620" w:type="dxa"/>
            <w:vAlign w:val="center"/>
          </w:tcPr>
          <w:p w14:paraId="23E69B7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440" w:type="dxa"/>
            <w:vAlign w:val="center"/>
          </w:tcPr>
          <w:p w14:paraId="60E5F7E5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7163EEB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21CA039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5DF80C9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234926AD" w14:textId="77777777" w:rsidTr="006B2F37">
        <w:tc>
          <w:tcPr>
            <w:tcW w:w="3510" w:type="dxa"/>
          </w:tcPr>
          <w:p w14:paraId="46DEBDD0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26120/2015</w:t>
            </w:r>
          </w:p>
        </w:tc>
        <w:tc>
          <w:tcPr>
            <w:tcW w:w="720" w:type="dxa"/>
            <w:vAlign w:val="center"/>
          </w:tcPr>
          <w:p w14:paraId="6A24BBF6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1E4BBFAF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0564F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78FED04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530" w:type="dxa"/>
            <w:vAlign w:val="center"/>
          </w:tcPr>
          <w:p w14:paraId="628A6793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620" w:type="dxa"/>
            <w:vAlign w:val="center"/>
          </w:tcPr>
          <w:p w14:paraId="72B45C6C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0C4A9C4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2559881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76C69459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3B360ACD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6436F" w:rsidRPr="00D624AC" w14:paraId="156433C9" w14:textId="77777777" w:rsidTr="006B2F37">
        <w:tc>
          <w:tcPr>
            <w:tcW w:w="3510" w:type="dxa"/>
          </w:tcPr>
          <w:p w14:paraId="485D8A45" w14:textId="77777777" w:rsidR="00E14B90" w:rsidRPr="00D624AC" w:rsidRDefault="00E14B90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6223/2015</w:t>
            </w:r>
          </w:p>
        </w:tc>
        <w:tc>
          <w:tcPr>
            <w:tcW w:w="720" w:type="dxa"/>
            <w:vAlign w:val="center"/>
          </w:tcPr>
          <w:p w14:paraId="478E6796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3D28BC42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ECB16D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30389219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5120</w:t>
            </w:r>
          </w:p>
        </w:tc>
        <w:tc>
          <w:tcPr>
            <w:tcW w:w="1530" w:type="dxa"/>
            <w:vAlign w:val="center"/>
          </w:tcPr>
          <w:p w14:paraId="054987F3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620" w:type="dxa"/>
            <w:vAlign w:val="center"/>
          </w:tcPr>
          <w:p w14:paraId="70F137F6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70FCCB8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2D19014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3353487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1D104CE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0D0038EE" w14:textId="77777777" w:rsidTr="006B2F37">
        <w:tc>
          <w:tcPr>
            <w:tcW w:w="3510" w:type="dxa"/>
          </w:tcPr>
          <w:p w14:paraId="40235A05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6231/2015</w:t>
            </w:r>
          </w:p>
        </w:tc>
        <w:tc>
          <w:tcPr>
            <w:tcW w:w="720" w:type="dxa"/>
            <w:vAlign w:val="center"/>
          </w:tcPr>
          <w:p w14:paraId="27414DE8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0F5679D4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38C648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3BF85BF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530" w:type="dxa"/>
            <w:vAlign w:val="center"/>
          </w:tcPr>
          <w:p w14:paraId="41ECE7ED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620" w:type="dxa"/>
            <w:vAlign w:val="center"/>
          </w:tcPr>
          <w:p w14:paraId="388A36BB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2962704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407A7DE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363C070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37E5FBF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438B7FDC" w14:textId="77777777" w:rsidTr="006B2F37">
        <w:tc>
          <w:tcPr>
            <w:tcW w:w="3510" w:type="dxa"/>
          </w:tcPr>
          <w:p w14:paraId="5C94C226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6238/2015</w:t>
            </w:r>
          </w:p>
        </w:tc>
        <w:tc>
          <w:tcPr>
            <w:tcW w:w="720" w:type="dxa"/>
            <w:vAlign w:val="center"/>
          </w:tcPr>
          <w:p w14:paraId="51E914C7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75CF027D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9F5A5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795988D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530" w:type="dxa"/>
            <w:vAlign w:val="center"/>
          </w:tcPr>
          <w:p w14:paraId="7AE41DCF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620" w:type="dxa"/>
            <w:vAlign w:val="center"/>
          </w:tcPr>
          <w:p w14:paraId="1C588FE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0C955495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57DA8C6D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764A298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16292560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6436F" w:rsidRPr="00D624AC" w14:paraId="3C723135" w14:textId="77777777" w:rsidTr="006B2F37">
        <w:tc>
          <w:tcPr>
            <w:tcW w:w="3510" w:type="dxa"/>
          </w:tcPr>
          <w:p w14:paraId="59B4E64C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7871/2015</w:t>
            </w:r>
          </w:p>
        </w:tc>
        <w:tc>
          <w:tcPr>
            <w:tcW w:w="720" w:type="dxa"/>
            <w:vAlign w:val="center"/>
          </w:tcPr>
          <w:p w14:paraId="0BF3E77A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2703DC15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A1EE446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6E2838A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5120</w:t>
            </w:r>
          </w:p>
        </w:tc>
        <w:tc>
          <w:tcPr>
            <w:tcW w:w="1530" w:type="dxa"/>
            <w:vAlign w:val="center"/>
          </w:tcPr>
          <w:p w14:paraId="18135097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620" w:type="dxa"/>
            <w:vAlign w:val="center"/>
          </w:tcPr>
          <w:p w14:paraId="3807818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1301F01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4C6565F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6905C856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1DE3850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6436F" w:rsidRPr="00D624AC" w14:paraId="765CEF9F" w14:textId="77777777" w:rsidTr="006B2F37">
        <w:tc>
          <w:tcPr>
            <w:tcW w:w="3510" w:type="dxa"/>
          </w:tcPr>
          <w:p w14:paraId="03D6A0CA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chicken/Bangladesh/28182/2015</w:t>
            </w:r>
          </w:p>
        </w:tc>
        <w:tc>
          <w:tcPr>
            <w:tcW w:w="720" w:type="dxa"/>
            <w:vAlign w:val="center"/>
          </w:tcPr>
          <w:p w14:paraId="5BE31363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316BAB09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A8D4B9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6999B91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530" w:type="dxa"/>
            <w:vAlign w:val="center"/>
          </w:tcPr>
          <w:p w14:paraId="495EB45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620" w:type="dxa"/>
            <w:vAlign w:val="center"/>
          </w:tcPr>
          <w:p w14:paraId="513A748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440" w:type="dxa"/>
            <w:vAlign w:val="center"/>
          </w:tcPr>
          <w:p w14:paraId="4A946A7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3AC4CC1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2AD57F8B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14:paraId="5B8AC96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0488A489" w14:textId="77777777" w:rsidTr="006B2F37">
        <w:tc>
          <w:tcPr>
            <w:tcW w:w="3510" w:type="dxa"/>
          </w:tcPr>
          <w:p w14:paraId="66618EFC" w14:textId="77777777" w:rsidR="00E14B90" w:rsidRPr="00D624AC" w:rsidRDefault="00E14B90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environment/Bangladesh/25969/2015</w:t>
            </w:r>
          </w:p>
        </w:tc>
        <w:tc>
          <w:tcPr>
            <w:tcW w:w="720" w:type="dxa"/>
            <w:vAlign w:val="center"/>
          </w:tcPr>
          <w:p w14:paraId="47B74CDD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5E0C82AA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0FD9F6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3CDA197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5120</w:t>
            </w:r>
          </w:p>
        </w:tc>
        <w:tc>
          <w:tcPr>
            <w:tcW w:w="1530" w:type="dxa"/>
            <w:vAlign w:val="center"/>
          </w:tcPr>
          <w:p w14:paraId="161020FC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vAlign w:val="center"/>
          </w:tcPr>
          <w:p w14:paraId="03CE17D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1475B16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02249B6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5169D0F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14:paraId="6381C5A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59DBBA08" w14:textId="77777777" w:rsidTr="006B2F37">
        <w:tc>
          <w:tcPr>
            <w:tcW w:w="3510" w:type="dxa"/>
          </w:tcPr>
          <w:p w14:paraId="091CE1D5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environment/Bangladesh/26032/2015</w:t>
            </w:r>
          </w:p>
        </w:tc>
        <w:tc>
          <w:tcPr>
            <w:tcW w:w="720" w:type="dxa"/>
            <w:vAlign w:val="center"/>
          </w:tcPr>
          <w:p w14:paraId="3410557D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71AC5D38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C81321D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036C7DA5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530" w:type="dxa"/>
            <w:vAlign w:val="center"/>
          </w:tcPr>
          <w:p w14:paraId="741CE733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620" w:type="dxa"/>
            <w:vAlign w:val="center"/>
          </w:tcPr>
          <w:p w14:paraId="13DE7B9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440" w:type="dxa"/>
            <w:vAlign w:val="center"/>
          </w:tcPr>
          <w:p w14:paraId="59378D8B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433DF0D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3A4DAF7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5152358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3F39B0C7" w14:textId="77777777" w:rsidTr="006B2F37">
        <w:tc>
          <w:tcPr>
            <w:tcW w:w="3510" w:type="dxa"/>
          </w:tcPr>
          <w:p w14:paraId="5D7C9DC5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environment/Bangladesh/26038/2015</w:t>
            </w:r>
          </w:p>
        </w:tc>
        <w:tc>
          <w:tcPr>
            <w:tcW w:w="720" w:type="dxa"/>
            <w:vAlign w:val="center"/>
          </w:tcPr>
          <w:p w14:paraId="10BD78BE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4FCDD342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62E7AB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6025D1D5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530" w:type="dxa"/>
            <w:vAlign w:val="center"/>
          </w:tcPr>
          <w:p w14:paraId="25EFCA0C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620" w:type="dxa"/>
            <w:vAlign w:val="center"/>
          </w:tcPr>
          <w:p w14:paraId="7B26F6E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440" w:type="dxa"/>
            <w:vAlign w:val="center"/>
          </w:tcPr>
          <w:p w14:paraId="20DA5C1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170" w:type="dxa"/>
            <w:vAlign w:val="center"/>
          </w:tcPr>
          <w:p w14:paraId="740B173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6887BDA0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3A82992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2CB8E535" w14:textId="77777777" w:rsidTr="006B2F37">
        <w:tc>
          <w:tcPr>
            <w:tcW w:w="3510" w:type="dxa"/>
          </w:tcPr>
          <w:p w14:paraId="233F8CB3" w14:textId="77777777" w:rsidR="00E14B90" w:rsidRPr="00D624AC" w:rsidRDefault="00E14B90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environment/Bangladesh/26176/2015</w:t>
            </w:r>
          </w:p>
        </w:tc>
        <w:tc>
          <w:tcPr>
            <w:tcW w:w="720" w:type="dxa"/>
            <w:vAlign w:val="center"/>
          </w:tcPr>
          <w:p w14:paraId="580570AA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63C00817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9034E7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6EE7267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5120</w:t>
            </w:r>
          </w:p>
        </w:tc>
        <w:tc>
          <w:tcPr>
            <w:tcW w:w="1530" w:type="dxa"/>
            <w:vAlign w:val="center"/>
          </w:tcPr>
          <w:p w14:paraId="34BAA1C1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620" w:type="dxa"/>
            <w:vAlign w:val="center"/>
          </w:tcPr>
          <w:p w14:paraId="76DC47BF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7BB9540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0FD9BB9C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2EFEF729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065CAF2C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17CF0DEA" w14:textId="77777777" w:rsidTr="006B2F37">
        <w:tc>
          <w:tcPr>
            <w:tcW w:w="3510" w:type="dxa"/>
          </w:tcPr>
          <w:p w14:paraId="4C3DDAE6" w14:textId="77777777" w:rsidR="00E14B90" w:rsidRPr="00D624AC" w:rsidRDefault="00E14B90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environment/Bangladesh/26243/2015</w:t>
            </w:r>
          </w:p>
        </w:tc>
        <w:tc>
          <w:tcPr>
            <w:tcW w:w="720" w:type="dxa"/>
            <w:vAlign w:val="center"/>
          </w:tcPr>
          <w:p w14:paraId="7C038FAE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2FABF628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30F1E6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14:paraId="260DD59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530" w:type="dxa"/>
            <w:vAlign w:val="center"/>
          </w:tcPr>
          <w:p w14:paraId="7BC70399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620" w:type="dxa"/>
            <w:vAlign w:val="center"/>
          </w:tcPr>
          <w:p w14:paraId="1CE20250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440" w:type="dxa"/>
            <w:vAlign w:val="center"/>
          </w:tcPr>
          <w:p w14:paraId="257F891C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28BBCD0B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70" w:type="dxa"/>
            <w:vAlign w:val="center"/>
          </w:tcPr>
          <w:p w14:paraId="47B5D89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90" w:type="dxa"/>
            <w:vAlign w:val="center"/>
          </w:tcPr>
          <w:p w14:paraId="2643F30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D6436F" w:rsidRPr="00D624AC" w14:paraId="1A1AFAB9" w14:textId="77777777" w:rsidTr="006B2F37">
        <w:tc>
          <w:tcPr>
            <w:tcW w:w="3510" w:type="dxa"/>
          </w:tcPr>
          <w:p w14:paraId="7D559096" w14:textId="77777777" w:rsidR="00E14B90" w:rsidRPr="00D624AC" w:rsidRDefault="00E14B90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environment/Bangladesh/26244/2015</w:t>
            </w:r>
          </w:p>
        </w:tc>
        <w:tc>
          <w:tcPr>
            <w:tcW w:w="720" w:type="dxa"/>
            <w:vAlign w:val="center"/>
          </w:tcPr>
          <w:p w14:paraId="5698CEBD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3F40196D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91C529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80" w:type="dxa"/>
            <w:vAlign w:val="center"/>
          </w:tcPr>
          <w:p w14:paraId="6E9995E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1530" w:type="dxa"/>
            <w:vAlign w:val="center"/>
          </w:tcPr>
          <w:p w14:paraId="15192626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620" w:type="dxa"/>
            <w:vAlign w:val="center"/>
          </w:tcPr>
          <w:p w14:paraId="00D9484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440" w:type="dxa"/>
            <w:vAlign w:val="center"/>
          </w:tcPr>
          <w:p w14:paraId="2AB5FE9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22F5C9CB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center"/>
          </w:tcPr>
          <w:p w14:paraId="4A4B404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vAlign w:val="center"/>
          </w:tcPr>
          <w:p w14:paraId="43EDEFF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6436F" w:rsidRPr="00D624AC" w14:paraId="5BCAC200" w14:textId="77777777" w:rsidTr="006B2F37">
        <w:tc>
          <w:tcPr>
            <w:tcW w:w="3510" w:type="dxa"/>
          </w:tcPr>
          <w:p w14:paraId="18113C96" w14:textId="77777777" w:rsidR="00E14B90" w:rsidRPr="00D624AC" w:rsidRDefault="00E14B90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quail/Bangladesh/25987/2015</w:t>
            </w:r>
          </w:p>
        </w:tc>
        <w:tc>
          <w:tcPr>
            <w:tcW w:w="720" w:type="dxa"/>
            <w:vAlign w:val="center"/>
          </w:tcPr>
          <w:p w14:paraId="684E14DD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16836257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960675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center"/>
          </w:tcPr>
          <w:p w14:paraId="1269563D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30" w:type="dxa"/>
            <w:vAlign w:val="center"/>
          </w:tcPr>
          <w:p w14:paraId="6E1E2FA2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vAlign w:val="center"/>
          </w:tcPr>
          <w:p w14:paraId="1716530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14:paraId="4E7B68FD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6F77960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59C2E4B4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990" w:type="dxa"/>
            <w:vAlign w:val="center"/>
          </w:tcPr>
          <w:p w14:paraId="24CCB1B9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6436F" w:rsidRPr="00D624AC" w14:paraId="30C6481D" w14:textId="77777777" w:rsidTr="006B2F37">
        <w:tc>
          <w:tcPr>
            <w:tcW w:w="3510" w:type="dxa"/>
          </w:tcPr>
          <w:p w14:paraId="0C8151E5" w14:textId="77777777" w:rsidR="00E14B90" w:rsidRPr="00D624AC" w:rsidRDefault="00E14B90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quail/Bangladesh/25992/2015</w:t>
            </w:r>
          </w:p>
        </w:tc>
        <w:tc>
          <w:tcPr>
            <w:tcW w:w="720" w:type="dxa"/>
            <w:vAlign w:val="center"/>
          </w:tcPr>
          <w:p w14:paraId="582F7423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2F875A87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6A8B186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</w:tcPr>
          <w:p w14:paraId="40AF62A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30" w:type="dxa"/>
            <w:vAlign w:val="center"/>
          </w:tcPr>
          <w:p w14:paraId="2367AB8F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vAlign w:val="center"/>
          </w:tcPr>
          <w:p w14:paraId="5B2D4418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  <w:vAlign w:val="center"/>
          </w:tcPr>
          <w:p w14:paraId="729A40EE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14:paraId="22B9E01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4FD6FFD0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990" w:type="dxa"/>
            <w:vAlign w:val="center"/>
          </w:tcPr>
          <w:p w14:paraId="0620BB83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6436F" w:rsidRPr="00D624AC" w14:paraId="25A1C576" w14:textId="77777777" w:rsidTr="006B2F37">
        <w:tc>
          <w:tcPr>
            <w:tcW w:w="3510" w:type="dxa"/>
          </w:tcPr>
          <w:p w14:paraId="41C94ADD" w14:textId="77777777" w:rsidR="00E14B90" w:rsidRPr="00D624AC" w:rsidRDefault="00E14B90" w:rsidP="00D624AC">
            <w:pPr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quail/Bangladesh/25997/2015</w:t>
            </w:r>
          </w:p>
        </w:tc>
        <w:tc>
          <w:tcPr>
            <w:tcW w:w="720" w:type="dxa"/>
            <w:vAlign w:val="center"/>
          </w:tcPr>
          <w:p w14:paraId="6249E151" w14:textId="77777777" w:rsidR="00E14B90" w:rsidRPr="00F0504D" w:rsidRDefault="00E14B90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4755C2E2" w14:textId="77777777" w:rsidR="00E14B90" w:rsidRPr="009E6912" w:rsidRDefault="00E14B90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0222581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center"/>
          </w:tcPr>
          <w:p w14:paraId="790591B0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30" w:type="dxa"/>
            <w:vAlign w:val="center"/>
          </w:tcPr>
          <w:p w14:paraId="65B3063F" w14:textId="77777777" w:rsidR="00E14B90" w:rsidRPr="00F0504D" w:rsidRDefault="00E14B90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vAlign w:val="center"/>
          </w:tcPr>
          <w:p w14:paraId="20037BBA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14:paraId="40AE4412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78763489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69CA6F57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990" w:type="dxa"/>
            <w:vAlign w:val="center"/>
          </w:tcPr>
          <w:p w14:paraId="161E5B50" w14:textId="77777777" w:rsidR="00E14B90" w:rsidRPr="00F0504D" w:rsidRDefault="00E14B90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</w:tr>
      <w:tr w:rsidR="00D6436F" w:rsidRPr="00D624AC" w14:paraId="593AA913" w14:textId="77777777" w:rsidTr="006B2F37">
        <w:tc>
          <w:tcPr>
            <w:tcW w:w="3510" w:type="dxa"/>
          </w:tcPr>
          <w:p w14:paraId="4A20F896" w14:textId="77777777" w:rsidR="00BB4CF4" w:rsidRPr="00D624AC" w:rsidRDefault="00BB4CF4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quail/Bangladesh/27835/2015</w:t>
            </w:r>
          </w:p>
        </w:tc>
        <w:tc>
          <w:tcPr>
            <w:tcW w:w="720" w:type="dxa"/>
            <w:vAlign w:val="center"/>
          </w:tcPr>
          <w:p w14:paraId="6DED7F96" w14:textId="77777777" w:rsidR="00BB4CF4" w:rsidRPr="00F0504D" w:rsidRDefault="00BB4CF4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4B448950" w14:textId="77777777" w:rsidR="00BB4CF4" w:rsidRPr="009E6912" w:rsidRDefault="00BB4CF4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F54AA97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</w:tcPr>
          <w:p w14:paraId="0E21253F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30" w:type="dxa"/>
            <w:vAlign w:val="center"/>
          </w:tcPr>
          <w:p w14:paraId="289E92D1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620" w:type="dxa"/>
            <w:vAlign w:val="center"/>
          </w:tcPr>
          <w:p w14:paraId="667326DA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14:paraId="6AA66B9C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0D7B2787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vAlign w:val="center"/>
          </w:tcPr>
          <w:p w14:paraId="48A81014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727DA548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6436F" w:rsidRPr="00D624AC" w14:paraId="05C92200" w14:textId="77777777" w:rsidTr="009E6912">
        <w:tc>
          <w:tcPr>
            <w:tcW w:w="3510" w:type="dxa"/>
          </w:tcPr>
          <w:p w14:paraId="3A7529BA" w14:textId="77777777" w:rsidR="00BB4CF4" w:rsidRPr="00D624AC" w:rsidRDefault="00BB4CF4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quail/Bangladesh/28122/2015</w:t>
            </w:r>
          </w:p>
        </w:tc>
        <w:tc>
          <w:tcPr>
            <w:tcW w:w="720" w:type="dxa"/>
            <w:vAlign w:val="center"/>
          </w:tcPr>
          <w:p w14:paraId="3BCE86A8" w14:textId="77777777" w:rsidR="00BB4CF4" w:rsidRPr="00F0504D" w:rsidRDefault="00BB4CF4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vAlign w:val="center"/>
          </w:tcPr>
          <w:p w14:paraId="7D10BCCF" w14:textId="77777777" w:rsidR="00BB4CF4" w:rsidRPr="009E6912" w:rsidRDefault="00BB4CF4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62852FB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</w:tcPr>
          <w:p w14:paraId="54040B60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30" w:type="dxa"/>
            <w:vAlign w:val="center"/>
          </w:tcPr>
          <w:p w14:paraId="3A353173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620" w:type="dxa"/>
            <w:vAlign w:val="center"/>
          </w:tcPr>
          <w:p w14:paraId="25B6DEDF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  <w:vAlign w:val="center"/>
          </w:tcPr>
          <w:p w14:paraId="7390DF89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14:paraId="17DC7266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vAlign w:val="center"/>
          </w:tcPr>
          <w:p w14:paraId="7F1D6E9F" w14:textId="77777777" w:rsidR="00BB4CF4" w:rsidRPr="00F0504D" w:rsidRDefault="00BB4CF4" w:rsidP="006B2F37">
            <w:pPr>
              <w:tabs>
                <w:tab w:val="left" w:pos="315"/>
              </w:tabs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2729B31D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6436F" w:rsidRPr="00D624AC" w14:paraId="00AB5EB4" w14:textId="77777777" w:rsidTr="009E6912">
        <w:tc>
          <w:tcPr>
            <w:tcW w:w="3510" w:type="dxa"/>
            <w:tcBorders>
              <w:bottom w:val="single" w:sz="4" w:space="0" w:color="auto"/>
            </w:tcBorders>
          </w:tcPr>
          <w:p w14:paraId="102A11E6" w14:textId="77777777" w:rsidR="00BB4CF4" w:rsidRPr="00D624AC" w:rsidRDefault="00BB4CF4" w:rsidP="00D624AC">
            <w:pPr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624AC">
              <w:rPr>
                <w:rFonts w:ascii="Arial" w:hAnsi="Arial" w:cs="Arial"/>
                <w:sz w:val="18"/>
                <w:szCs w:val="18"/>
              </w:rPr>
              <w:t xml:space="preserve">   A/environment/Bangladesh/26218/20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8FD6B5D" w14:textId="77777777" w:rsidR="00BB4CF4" w:rsidRPr="00F0504D" w:rsidRDefault="00BB4CF4" w:rsidP="00F54F56">
            <w:pPr>
              <w:ind w:right="-7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D0C9B36" w14:textId="77777777" w:rsidR="00BB4CF4" w:rsidRPr="009E6912" w:rsidRDefault="00BB4CF4" w:rsidP="006B2F37">
            <w:pPr>
              <w:ind w:right="-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7AB4AF3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670826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8B0524E" w14:textId="77777777" w:rsidR="00BB4CF4" w:rsidRPr="00F0504D" w:rsidRDefault="00BB4CF4" w:rsidP="006B2F37">
            <w:pPr>
              <w:ind w:right="-1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F522C29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E751914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D4FFB98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73BC33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07E365" w14:textId="77777777" w:rsidR="00BB4CF4" w:rsidRPr="00F0504D" w:rsidRDefault="00BB4CF4" w:rsidP="006B2F3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0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</w:tbl>
    <w:p w14:paraId="495CDE08" w14:textId="77777777" w:rsidR="002F029F" w:rsidRPr="00913F3F" w:rsidRDefault="002F029F" w:rsidP="00D624AC">
      <w:pPr>
        <w:spacing w:after="0" w:line="240" w:lineRule="auto"/>
        <w:ind w:left="-720" w:right="-720"/>
        <w:contextualSpacing/>
        <w:rPr>
          <w:rFonts w:ascii="Arial" w:hAnsi="Arial" w:cs="Arial"/>
          <w:sz w:val="6"/>
          <w:szCs w:val="6"/>
        </w:rPr>
      </w:pPr>
    </w:p>
    <w:p w14:paraId="0ABEAD0E" w14:textId="77777777" w:rsidR="00641BB5" w:rsidRPr="00D624AC" w:rsidRDefault="00641BB5" w:rsidP="00D624AC">
      <w:pPr>
        <w:spacing w:after="0" w:line="240" w:lineRule="auto"/>
        <w:ind w:left="-720" w:right="-720"/>
        <w:contextualSpacing/>
        <w:rPr>
          <w:rFonts w:ascii="Arial" w:hAnsi="Arial" w:cs="Arial"/>
          <w:sz w:val="18"/>
          <w:szCs w:val="18"/>
        </w:rPr>
      </w:pPr>
      <w:r w:rsidRPr="00D624AC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="00541ABE">
        <w:rPr>
          <w:rFonts w:ascii="Arial" w:hAnsi="Arial" w:cs="Arial"/>
          <w:sz w:val="18"/>
          <w:szCs w:val="18"/>
        </w:rPr>
        <w:t>Bd</w:t>
      </w:r>
      <w:proofErr w:type="spellEnd"/>
      <w:r w:rsidR="00541ABE">
        <w:rPr>
          <w:rFonts w:ascii="Arial" w:hAnsi="Arial" w:cs="Arial"/>
          <w:sz w:val="18"/>
          <w:szCs w:val="18"/>
        </w:rPr>
        <w:t xml:space="preserve">, Bangladesh; </w:t>
      </w:r>
      <w:proofErr w:type="spellStart"/>
      <w:r w:rsidR="00FB5703" w:rsidRPr="00D624AC">
        <w:rPr>
          <w:rFonts w:ascii="Arial" w:hAnsi="Arial" w:cs="Arial"/>
          <w:sz w:val="18"/>
          <w:szCs w:val="18"/>
        </w:rPr>
        <w:t>Ck</w:t>
      </w:r>
      <w:proofErr w:type="spellEnd"/>
      <w:r w:rsidR="00FB5703" w:rsidRPr="00D624AC">
        <w:rPr>
          <w:rFonts w:ascii="Arial" w:hAnsi="Arial" w:cs="Arial"/>
          <w:sz w:val="18"/>
          <w:szCs w:val="18"/>
        </w:rPr>
        <w:t xml:space="preserve">, chicken; </w:t>
      </w:r>
      <w:proofErr w:type="spellStart"/>
      <w:r w:rsidR="00541ABE">
        <w:rPr>
          <w:rFonts w:ascii="Arial" w:hAnsi="Arial" w:cs="Arial"/>
          <w:sz w:val="18"/>
          <w:szCs w:val="18"/>
        </w:rPr>
        <w:t>Eg</w:t>
      </w:r>
      <w:proofErr w:type="spellEnd"/>
      <w:r w:rsidR="00541ABE">
        <w:rPr>
          <w:rFonts w:ascii="Arial" w:hAnsi="Arial" w:cs="Arial"/>
          <w:sz w:val="18"/>
          <w:szCs w:val="18"/>
        </w:rPr>
        <w:t xml:space="preserve">, Egypt; </w:t>
      </w:r>
      <w:r w:rsidRPr="00D624AC">
        <w:rPr>
          <w:rFonts w:ascii="Arial" w:hAnsi="Arial" w:cs="Arial"/>
          <w:sz w:val="18"/>
          <w:szCs w:val="18"/>
        </w:rPr>
        <w:t xml:space="preserve">HK, Hong Kong; </w:t>
      </w:r>
      <w:r w:rsidR="00541ABE" w:rsidRPr="00D624AC">
        <w:rPr>
          <w:rFonts w:ascii="Arial" w:hAnsi="Arial" w:cs="Arial"/>
          <w:sz w:val="18"/>
          <w:szCs w:val="18"/>
        </w:rPr>
        <w:t>Qu, quail</w:t>
      </w:r>
      <w:r w:rsidRPr="00D624AC">
        <w:rPr>
          <w:rFonts w:ascii="Arial" w:hAnsi="Arial" w:cs="Arial"/>
          <w:sz w:val="18"/>
          <w:szCs w:val="18"/>
        </w:rPr>
        <w:t xml:space="preserve">. </w:t>
      </w:r>
    </w:p>
    <w:p w14:paraId="5001B05A" w14:textId="77777777" w:rsidR="00641BB5" w:rsidRPr="00D624AC" w:rsidRDefault="00910A13" w:rsidP="00D624AC">
      <w:pPr>
        <w:spacing w:after="0" w:line="240" w:lineRule="auto"/>
        <w:ind w:left="-720" w:right="-720"/>
        <w:contextualSpacing/>
        <w:rPr>
          <w:rFonts w:ascii="Arial" w:hAnsi="Arial" w:cs="Arial"/>
          <w:sz w:val="18"/>
          <w:szCs w:val="18"/>
        </w:rPr>
      </w:pPr>
      <w:r w:rsidRPr="00D624AC">
        <w:rPr>
          <w:rFonts w:ascii="Arial" w:hAnsi="Arial" w:cs="Arial"/>
          <w:color w:val="000000"/>
          <w:sz w:val="18"/>
          <w:szCs w:val="18"/>
          <w:shd w:val="clear" w:color="auto" w:fill="FFFFFF"/>
        </w:rPr>
        <w:t>Titers are expressed as the reciprocal of the highest dilution of the last dilution that completely inhibited hemagglutination of 0.5% chicken erythrocytes. Boldface</w:t>
      </w:r>
      <w:r w:rsidR="00541ABE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D624A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underline indicates homologous serum.</w:t>
      </w:r>
    </w:p>
    <w:sectPr w:rsidR="00641BB5" w:rsidRPr="00D624AC" w:rsidSect="006B2F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D2E"/>
    <w:rsid w:val="00071C40"/>
    <w:rsid w:val="00071FF7"/>
    <w:rsid w:val="000A20C8"/>
    <w:rsid w:val="000E5644"/>
    <w:rsid w:val="000E675B"/>
    <w:rsid w:val="00120B81"/>
    <w:rsid w:val="00137E37"/>
    <w:rsid w:val="00153325"/>
    <w:rsid w:val="0018234F"/>
    <w:rsid w:val="001B10ED"/>
    <w:rsid w:val="001B6847"/>
    <w:rsid w:val="00214F38"/>
    <w:rsid w:val="00250AC4"/>
    <w:rsid w:val="002C3D2E"/>
    <w:rsid w:val="002C70AD"/>
    <w:rsid w:val="002F029F"/>
    <w:rsid w:val="00362352"/>
    <w:rsid w:val="003D0B44"/>
    <w:rsid w:val="00441926"/>
    <w:rsid w:val="004451D5"/>
    <w:rsid w:val="00483972"/>
    <w:rsid w:val="004A6EF1"/>
    <w:rsid w:val="00541ABE"/>
    <w:rsid w:val="00566624"/>
    <w:rsid w:val="005C15A2"/>
    <w:rsid w:val="00603670"/>
    <w:rsid w:val="00641BB5"/>
    <w:rsid w:val="00653214"/>
    <w:rsid w:val="00670809"/>
    <w:rsid w:val="0067397B"/>
    <w:rsid w:val="006B2F37"/>
    <w:rsid w:val="006C668C"/>
    <w:rsid w:val="006F6A06"/>
    <w:rsid w:val="00724136"/>
    <w:rsid w:val="00746B90"/>
    <w:rsid w:val="00756F7D"/>
    <w:rsid w:val="007B37E7"/>
    <w:rsid w:val="007E022D"/>
    <w:rsid w:val="00820B7C"/>
    <w:rsid w:val="00836778"/>
    <w:rsid w:val="00884079"/>
    <w:rsid w:val="00893F94"/>
    <w:rsid w:val="008A28EB"/>
    <w:rsid w:val="008E70FA"/>
    <w:rsid w:val="00910A13"/>
    <w:rsid w:val="00913F3F"/>
    <w:rsid w:val="009E092C"/>
    <w:rsid w:val="009E6912"/>
    <w:rsid w:val="009F1B3E"/>
    <w:rsid w:val="00A7629C"/>
    <w:rsid w:val="00B063D5"/>
    <w:rsid w:val="00B26E5F"/>
    <w:rsid w:val="00B364AE"/>
    <w:rsid w:val="00B52181"/>
    <w:rsid w:val="00B86AC1"/>
    <w:rsid w:val="00BB202D"/>
    <w:rsid w:val="00BB4CF4"/>
    <w:rsid w:val="00BB78A7"/>
    <w:rsid w:val="00BF6565"/>
    <w:rsid w:val="00CC50A0"/>
    <w:rsid w:val="00D56B54"/>
    <w:rsid w:val="00D61AE5"/>
    <w:rsid w:val="00D61D6A"/>
    <w:rsid w:val="00D624AC"/>
    <w:rsid w:val="00D6436F"/>
    <w:rsid w:val="00D82EF2"/>
    <w:rsid w:val="00D8319F"/>
    <w:rsid w:val="00DB2ACE"/>
    <w:rsid w:val="00DF7EC5"/>
    <w:rsid w:val="00E14B90"/>
    <w:rsid w:val="00F0504D"/>
    <w:rsid w:val="00F54F56"/>
    <w:rsid w:val="00FB5703"/>
    <w:rsid w:val="00FC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BAB13"/>
  <w15:docId w15:val="{BF66C3EE-0772-49FD-81F3-FC3876D6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2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2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69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3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7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barman</cp:lastModifiedBy>
  <cp:revision>2</cp:revision>
  <cp:lastPrinted>2016-11-09T17:19:00Z</cp:lastPrinted>
  <dcterms:created xsi:type="dcterms:W3CDTF">2017-06-02T21:47:00Z</dcterms:created>
  <dcterms:modified xsi:type="dcterms:W3CDTF">2017-06-02T21:47:00Z</dcterms:modified>
</cp:coreProperties>
</file>